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AC39E4" w14:textId="2AAF060D" w:rsidR="00C97464" w:rsidRPr="00B35F70" w:rsidRDefault="00BB7E9B" w:rsidP="00BB7E9B">
      <w:pPr>
        <w:jc w:val="left"/>
        <w:rPr>
          <w:rFonts w:ascii="Times New Roman" w:hAnsi="Times New Roman" w:cs="Times New Roman"/>
          <w:sz w:val="15"/>
          <w:szCs w:val="15"/>
        </w:rPr>
      </w:pPr>
      <w:r w:rsidRPr="00BB7E9B">
        <w:rPr>
          <w:rFonts w:ascii="Times New Roman" w:hAnsi="Times New Roman" w:cs="Times New Roman"/>
          <w:b/>
          <w:bCs/>
          <w:sz w:val="15"/>
          <w:szCs w:val="15"/>
        </w:rPr>
        <w:t>Table S</w:t>
      </w:r>
      <w:r w:rsidR="003E5C02">
        <w:rPr>
          <w:rFonts w:ascii="Times New Roman" w:hAnsi="Times New Roman" w:cs="Times New Roman" w:hint="eastAsia"/>
          <w:b/>
          <w:bCs/>
          <w:sz w:val="15"/>
          <w:szCs w:val="15"/>
        </w:rPr>
        <w:t>1</w:t>
      </w:r>
      <w:r w:rsidR="00B35D87">
        <w:rPr>
          <w:rFonts w:ascii="Times New Roman" w:hAnsi="Times New Roman" w:cs="Times New Roman"/>
          <w:b/>
          <w:bCs/>
          <w:sz w:val="15"/>
          <w:szCs w:val="15"/>
        </w:rPr>
        <w:t>0</w:t>
      </w:r>
      <w:r>
        <w:rPr>
          <w:rFonts w:ascii="Times New Roman" w:hAnsi="Times New Roman" w:cs="Times New Roman"/>
          <w:sz w:val="15"/>
          <w:szCs w:val="15"/>
        </w:rPr>
        <w:t xml:space="preserve">. </w:t>
      </w:r>
      <w:r w:rsidR="00866031" w:rsidRPr="00B35F70">
        <w:rPr>
          <w:rFonts w:ascii="Times New Roman" w:hAnsi="Times New Roman" w:cs="Times New Roman"/>
          <w:sz w:val="15"/>
          <w:szCs w:val="15"/>
        </w:rPr>
        <w:t>Raw data of C</w:t>
      </w:r>
      <w:r w:rsidR="00866031" w:rsidRPr="00B35F70">
        <w:rPr>
          <w:rFonts w:ascii="Times New Roman" w:hAnsi="Times New Roman" w:cs="Times New Roman"/>
          <w:sz w:val="15"/>
          <w:szCs w:val="15"/>
          <w:vertAlign w:val="subscript"/>
        </w:rPr>
        <w:t>T</w:t>
      </w:r>
      <w:r w:rsidR="00866031" w:rsidRPr="00B35F70">
        <w:rPr>
          <w:rFonts w:ascii="Times New Roman" w:hAnsi="Times New Roman" w:cs="Times New Roman"/>
          <w:sz w:val="15"/>
          <w:szCs w:val="15"/>
        </w:rPr>
        <w:t xml:space="preserve"> value in qRT-PCR </w:t>
      </w:r>
      <w:r>
        <w:rPr>
          <w:rFonts w:ascii="Times New Roman" w:hAnsi="Times New Roman" w:cs="Times New Roman"/>
          <w:sz w:val="15"/>
          <w:szCs w:val="15"/>
        </w:rPr>
        <w:t>for e</w:t>
      </w:r>
      <w:r w:rsidRPr="00BB7E9B">
        <w:rPr>
          <w:rFonts w:ascii="Times New Roman" w:hAnsi="Times New Roman" w:cs="Times New Roman"/>
          <w:sz w:val="15"/>
          <w:szCs w:val="15"/>
        </w:rPr>
        <w:t xml:space="preserve">xpression levels of </w:t>
      </w:r>
      <w:r w:rsidR="00C05BB4">
        <w:rPr>
          <w:rFonts w:ascii="Times New Roman" w:hAnsi="Times New Roman" w:cs="Times New Roman"/>
          <w:i/>
          <w:iCs/>
          <w:sz w:val="15"/>
          <w:szCs w:val="15"/>
        </w:rPr>
        <w:t>AP</w:t>
      </w:r>
      <w:r w:rsidRPr="00BB7E9B">
        <w:rPr>
          <w:rFonts w:ascii="Times New Roman" w:hAnsi="Times New Roman" w:cs="Times New Roman"/>
          <w:i/>
          <w:iCs/>
          <w:sz w:val="15"/>
          <w:szCs w:val="15"/>
        </w:rPr>
        <w:t>1</w:t>
      </w:r>
      <w:r w:rsidRPr="00BB7E9B">
        <w:rPr>
          <w:rFonts w:ascii="Times New Roman" w:hAnsi="Times New Roman" w:cs="Times New Roman"/>
          <w:sz w:val="15"/>
          <w:szCs w:val="15"/>
        </w:rPr>
        <w:t xml:space="preserve">, </w:t>
      </w:r>
      <w:r w:rsidR="00C05BB4">
        <w:rPr>
          <w:rFonts w:ascii="Times New Roman" w:hAnsi="Times New Roman" w:cs="Times New Roman"/>
          <w:i/>
          <w:iCs/>
          <w:sz w:val="15"/>
          <w:szCs w:val="15"/>
        </w:rPr>
        <w:t>AP3</w:t>
      </w:r>
      <w:r w:rsidR="00C05BB4" w:rsidRPr="00C05BB4">
        <w:rPr>
          <w:rFonts w:ascii="Times New Roman" w:hAnsi="Times New Roman" w:cs="Times New Roman"/>
          <w:sz w:val="15"/>
          <w:szCs w:val="15"/>
        </w:rPr>
        <w:t>,</w:t>
      </w:r>
      <w:r w:rsidRPr="00BB7E9B">
        <w:rPr>
          <w:rFonts w:ascii="Times New Roman" w:hAnsi="Times New Roman" w:cs="Times New Roman"/>
          <w:sz w:val="15"/>
          <w:szCs w:val="15"/>
        </w:rPr>
        <w:t xml:space="preserve"> </w:t>
      </w:r>
      <w:r w:rsidR="00C05BB4">
        <w:rPr>
          <w:rFonts w:ascii="Times New Roman" w:hAnsi="Times New Roman" w:cs="Times New Roman"/>
          <w:i/>
          <w:iCs/>
          <w:sz w:val="15"/>
          <w:szCs w:val="15"/>
        </w:rPr>
        <w:t>PI</w:t>
      </w:r>
      <w:r>
        <w:rPr>
          <w:rFonts w:ascii="Times New Roman" w:hAnsi="Times New Roman" w:cs="Times New Roman"/>
          <w:sz w:val="15"/>
          <w:szCs w:val="15"/>
        </w:rPr>
        <w:t xml:space="preserve">, </w:t>
      </w:r>
      <w:r w:rsidR="00C05BB4" w:rsidRPr="00C05BB4">
        <w:rPr>
          <w:rFonts w:ascii="Times New Roman" w:hAnsi="Times New Roman" w:cs="Times New Roman"/>
          <w:i/>
          <w:iCs/>
          <w:sz w:val="15"/>
          <w:szCs w:val="15"/>
        </w:rPr>
        <w:t>AG</w:t>
      </w:r>
      <w:r w:rsidR="00C05BB4">
        <w:rPr>
          <w:rFonts w:ascii="Times New Roman" w:hAnsi="Times New Roman" w:cs="Times New Roman"/>
          <w:sz w:val="15"/>
          <w:szCs w:val="15"/>
        </w:rPr>
        <w:t xml:space="preserve">, </w:t>
      </w:r>
      <w:r w:rsidRPr="00BB7E9B">
        <w:rPr>
          <w:rFonts w:ascii="Times New Roman" w:hAnsi="Times New Roman" w:cs="Times New Roman"/>
          <w:sz w:val="15"/>
          <w:szCs w:val="15"/>
        </w:rPr>
        <w:t xml:space="preserve">and </w:t>
      </w:r>
      <w:r w:rsidR="00C05BB4">
        <w:rPr>
          <w:rFonts w:ascii="Times New Roman" w:hAnsi="Times New Roman" w:cs="Times New Roman"/>
          <w:i/>
          <w:iCs/>
          <w:sz w:val="15"/>
          <w:szCs w:val="15"/>
        </w:rPr>
        <w:t>STK</w:t>
      </w:r>
      <w:r w:rsidRPr="00BB7E9B">
        <w:rPr>
          <w:rFonts w:ascii="Times New Roman" w:hAnsi="Times New Roman" w:cs="Times New Roman"/>
          <w:sz w:val="15"/>
          <w:szCs w:val="15"/>
        </w:rPr>
        <w:t xml:space="preserve"> in </w:t>
      </w:r>
      <w:r w:rsidR="00E52282">
        <w:rPr>
          <w:rFonts w:ascii="Times New Roman" w:hAnsi="Times New Roman" w:cs="Times New Roman"/>
          <w:sz w:val="15"/>
          <w:szCs w:val="15"/>
        </w:rPr>
        <w:t>seedling</w:t>
      </w:r>
      <w:r w:rsidR="00B91F88">
        <w:rPr>
          <w:rFonts w:ascii="Times New Roman" w:hAnsi="Times New Roman" w:cs="Times New Roman"/>
          <w:sz w:val="15"/>
          <w:szCs w:val="15"/>
        </w:rPr>
        <w:t xml:space="preserve">s </w:t>
      </w:r>
      <w:r w:rsidR="00E52282">
        <w:rPr>
          <w:rFonts w:ascii="Times New Roman" w:hAnsi="Times New Roman" w:cs="Times New Roman"/>
          <w:sz w:val="15"/>
          <w:szCs w:val="15"/>
        </w:rPr>
        <w:t>of</w:t>
      </w:r>
      <w:r w:rsidR="00B91F88">
        <w:rPr>
          <w:rFonts w:ascii="Times New Roman" w:hAnsi="Times New Roman" w:cs="Times New Roman"/>
          <w:sz w:val="15"/>
          <w:szCs w:val="15"/>
        </w:rPr>
        <w:t xml:space="preserve"> </w:t>
      </w:r>
      <w:r w:rsidR="00B91F88" w:rsidRPr="00B91F88">
        <w:rPr>
          <w:rFonts w:ascii="Times New Roman" w:hAnsi="Times New Roman" w:cs="Times New Roman"/>
          <w:i/>
          <w:iCs/>
          <w:sz w:val="15"/>
          <w:szCs w:val="15"/>
        </w:rPr>
        <w:t>35S:TeAGL11-1</w:t>
      </w:r>
      <w:r w:rsidR="00B91F88">
        <w:rPr>
          <w:rFonts w:ascii="Times New Roman" w:hAnsi="Times New Roman" w:cs="Times New Roman"/>
          <w:sz w:val="15"/>
          <w:szCs w:val="15"/>
        </w:rPr>
        <w:t xml:space="preserve"> transgenic lines and wild-type </w:t>
      </w:r>
      <w:r w:rsidR="00C05BB4">
        <w:rPr>
          <w:rFonts w:ascii="Times New Roman" w:hAnsi="Times New Roman" w:cs="Times New Roman"/>
          <w:sz w:val="15"/>
          <w:szCs w:val="15"/>
        </w:rPr>
        <w:t>Arabidopsi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727729" w:rsidRPr="00AF0FEF" w14:paraId="1FC20D00" w14:textId="77777777" w:rsidTr="00986E4C">
        <w:tc>
          <w:tcPr>
            <w:tcW w:w="1659" w:type="dxa"/>
            <w:vMerge w:val="restart"/>
            <w:tcBorders>
              <w:left w:val="nil"/>
              <w:right w:val="nil"/>
            </w:tcBorders>
          </w:tcPr>
          <w:p w14:paraId="53DA81AC" w14:textId="0F0A80A0" w:rsidR="00727729" w:rsidRPr="00AF0FEF" w:rsidRDefault="0072772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Gene name</w:t>
            </w:r>
          </w:p>
        </w:tc>
        <w:tc>
          <w:tcPr>
            <w:tcW w:w="1659" w:type="dxa"/>
            <w:vMerge w:val="restart"/>
            <w:tcBorders>
              <w:left w:val="nil"/>
              <w:right w:val="nil"/>
            </w:tcBorders>
          </w:tcPr>
          <w:p w14:paraId="00AD948E" w14:textId="2978F7D6" w:rsidR="00727729" w:rsidRPr="00AF0FEF" w:rsidRDefault="0072772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Sample name</w:t>
            </w:r>
          </w:p>
        </w:tc>
        <w:tc>
          <w:tcPr>
            <w:tcW w:w="4978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114BB095" w14:textId="21399ED9" w:rsidR="00727729" w:rsidRPr="00AF0FEF" w:rsidRDefault="00727729" w:rsidP="007277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CT</w:t>
            </w:r>
          </w:p>
        </w:tc>
      </w:tr>
      <w:tr w:rsidR="00727729" w:rsidRPr="00AF0FEF" w14:paraId="0F0FEACA" w14:textId="77777777" w:rsidTr="00727729">
        <w:tc>
          <w:tcPr>
            <w:tcW w:w="16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279720E" w14:textId="77777777" w:rsidR="00727729" w:rsidRPr="00AF0FEF" w:rsidRDefault="0072772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8197C5C" w14:textId="77777777" w:rsidR="00727729" w:rsidRPr="00AF0FEF" w:rsidRDefault="0072772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C49BA1" w14:textId="080C9FDA" w:rsidR="00727729" w:rsidRPr="00AF0FEF" w:rsidRDefault="0072772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TR1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9350E5" w14:textId="14213ECB" w:rsidR="00727729" w:rsidRPr="00AF0FEF" w:rsidRDefault="0072772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TR2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934020" w14:textId="609895D7" w:rsidR="00727729" w:rsidRPr="00AF0FEF" w:rsidRDefault="0072772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TR3</w:t>
            </w:r>
          </w:p>
        </w:tc>
      </w:tr>
      <w:tr w:rsidR="00D537B9" w:rsidRPr="00AF0FEF" w14:paraId="3FD7E421" w14:textId="77777777" w:rsidTr="00727729"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AEEEB8" w14:textId="1F9C8827" w:rsidR="00D537B9" w:rsidRPr="00AF0FEF" w:rsidRDefault="00D537B9" w:rsidP="00D537B9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F1α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08F08C" w14:textId="3099B550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WT1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00ED53" w14:textId="75A2C5EE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16.52964973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9D410D" w14:textId="34E9A190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16.48032188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D56D89" w14:textId="36F90E14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16.47503281</w:t>
            </w:r>
          </w:p>
        </w:tc>
      </w:tr>
      <w:tr w:rsidR="00D537B9" w:rsidRPr="00AF0FEF" w14:paraId="2A441325" w14:textId="77777777" w:rsidTr="0072772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857AB24" w14:textId="77777777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64D6629" w14:textId="0F66EED8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WT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25503D1" w14:textId="43768832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16.6101398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280495C" w14:textId="6684345B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16.5793495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2E8B1F7F" w14:textId="495B2737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16.786726</w:t>
            </w:r>
          </w:p>
        </w:tc>
      </w:tr>
      <w:tr w:rsidR="00D537B9" w:rsidRPr="00AF0FEF" w14:paraId="2B1D1FE7" w14:textId="77777777" w:rsidTr="0072772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09F3B46" w14:textId="77777777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7B1B52F" w14:textId="669BB3E3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WL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780B43A" w14:textId="0F1B154B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15.8866615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F8EDAFA" w14:textId="08729E89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15.8309717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67394B7" w14:textId="072D03F6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15.9369688</w:t>
            </w:r>
          </w:p>
        </w:tc>
      </w:tr>
      <w:tr w:rsidR="00D537B9" w:rsidRPr="00AF0FEF" w14:paraId="2600B69C" w14:textId="77777777" w:rsidTr="0072772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75D9838" w14:textId="77777777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CA551C4" w14:textId="5552B797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WL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D3EB999" w14:textId="700BF2EF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17.0039482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A6303EB" w14:textId="12709D97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16.8964424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639A000C" w14:textId="75094B13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17.08009529</w:t>
            </w:r>
          </w:p>
        </w:tc>
      </w:tr>
      <w:tr w:rsidR="00D537B9" w:rsidRPr="00AF0FEF" w14:paraId="1E727EF2" w14:textId="77777777" w:rsidTr="0072772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46A47E1" w14:textId="77777777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C5447F8" w14:textId="1E675E62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SL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859EF00" w14:textId="00E727CC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18.9874973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D32C138" w14:textId="5B90311A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19.0235309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F2B6299" w14:textId="57713595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19.0341568</w:t>
            </w:r>
          </w:p>
        </w:tc>
      </w:tr>
      <w:tr w:rsidR="00D537B9" w:rsidRPr="00AF0FEF" w14:paraId="2F3208A6" w14:textId="77777777" w:rsidTr="00727729"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7CCAF4" w14:textId="77777777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82BF98" w14:textId="4676F65B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SL2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FCF29A" w14:textId="782660B1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17.94139481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F3C341" w14:textId="20478149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17.9643516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966F21" w14:textId="5A619A02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17.97974586</w:t>
            </w:r>
          </w:p>
        </w:tc>
      </w:tr>
      <w:tr w:rsidR="00D537B9" w:rsidRPr="00AF0FEF" w14:paraId="2FA8071F" w14:textId="77777777" w:rsidTr="00727729"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CE970E" w14:textId="21E9DF20" w:rsidR="00D537B9" w:rsidRPr="00AF0FEF" w:rsidRDefault="00D537B9" w:rsidP="00D537B9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P1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85E3E1" w14:textId="79C8F560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WT1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8408E0" w14:textId="63859C43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9.89038658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5566EB" w14:textId="04A082C4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9.66268349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5A34CA" w14:textId="57FEC22D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9.47571564</w:t>
            </w:r>
          </w:p>
        </w:tc>
      </w:tr>
      <w:tr w:rsidR="00D537B9" w:rsidRPr="00AF0FEF" w14:paraId="3BE2A5B8" w14:textId="77777777" w:rsidTr="0072772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40AB789" w14:textId="77777777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A2FF830" w14:textId="2D7A5B89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WT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D50EEC0" w14:textId="445E88F9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8.9864139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4E4271F" w14:textId="5C991D06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9.0078792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4FBDB557" w14:textId="5F2C6872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9.25167084</w:t>
            </w:r>
          </w:p>
        </w:tc>
      </w:tr>
      <w:tr w:rsidR="00D537B9" w:rsidRPr="00AF0FEF" w14:paraId="58EA4EE3" w14:textId="77777777" w:rsidTr="0072772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14436B9" w14:textId="77777777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0F441FC" w14:textId="4A1673C1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WL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5940DCF" w14:textId="0565D8A1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6.5688552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BE26697" w14:textId="02D1E5BC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6.5482578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7865EA9" w14:textId="142EB442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6.61838341</w:t>
            </w:r>
          </w:p>
        </w:tc>
      </w:tr>
      <w:tr w:rsidR="00D537B9" w:rsidRPr="00AF0FEF" w14:paraId="3148FCD8" w14:textId="77777777" w:rsidTr="0072772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FF2E1C6" w14:textId="77777777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3CC5009" w14:textId="5A639CE9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WL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0271A59" w14:textId="6F5D1F81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9.1557140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72AA133" w14:textId="117B4C60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9.5289554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976E557" w14:textId="6DC11CA2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9.3071785</w:t>
            </w:r>
          </w:p>
        </w:tc>
      </w:tr>
      <w:tr w:rsidR="00D537B9" w:rsidRPr="00AF0FEF" w14:paraId="38123DA0" w14:textId="77777777" w:rsidTr="0072772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ED9BB58" w14:textId="77777777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1F515BC" w14:textId="3A8782C4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SL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24F7D07" w14:textId="1FBFB0AB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8.7647647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E7C4412" w14:textId="6EA18A69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8.7464923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04C3ECD" w14:textId="4BB44A53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8.79574776</w:t>
            </w:r>
          </w:p>
        </w:tc>
      </w:tr>
      <w:tr w:rsidR="00D537B9" w:rsidRPr="00AF0FEF" w14:paraId="37AD9A1C" w14:textId="77777777" w:rsidTr="00727729"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2D74EF" w14:textId="77777777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EBCD2B" w14:textId="7BB07729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SL2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2AA405" w14:textId="785C7EEE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7.70602417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E30C89" w14:textId="7F30ECE3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7.6640262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64D0DD" w14:textId="0289F3B3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7.69619751</w:t>
            </w:r>
          </w:p>
        </w:tc>
      </w:tr>
      <w:tr w:rsidR="00D537B9" w:rsidRPr="00AF0FEF" w14:paraId="186C2C27" w14:textId="77777777" w:rsidTr="00727729"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E59951" w14:textId="71554CD2" w:rsidR="00D537B9" w:rsidRPr="00AF0FEF" w:rsidRDefault="00D537B9" w:rsidP="00D537B9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G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3789BA" w14:textId="3BD8578E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WT1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AB5B1F" w14:textId="6B155C9C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1.28802299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D370BB" w14:textId="5922ECE2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1.4933548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987FCF" w14:textId="45C0B647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1.21836281</w:t>
            </w:r>
          </w:p>
        </w:tc>
      </w:tr>
      <w:tr w:rsidR="00D537B9" w:rsidRPr="00AF0FEF" w14:paraId="1E14221D" w14:textId="77777777" w:rsidTr="0072772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5E4A14B" w14:textId="77777777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F0C8386" w14:textId="75A3BF92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WT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E1E9E3F" w14:textId="46862964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1.2319583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7A9A64F" w14:textId="1852D503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0.8616368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25E1337" w14:textId="0F3EE72F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1.25007362</w:t>
            </w:r>
          </w:p>
        </w:tc>
      </w:tr>
      <w:tr w:rsidR="00D537B9" w:rsidRPr="00AF0FEF" w14:paraId="4E37735B" w14:textId="77777777" w:rsidTr="0072772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82A4FA4" w14:textId="77777777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A3DF5A2" w14:textId="25F92DD7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WL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6052464" w14:textId="24A952C8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16.9671287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E51D051" w14:textId="48817D6B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16.8899545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3B191EA" w14:textId="092ECAE5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16.87468815</w:t>
            </w:r>
          </w:p>
        </w:tc>
      </w:tr>
      <w:tr w:rsidR="00D537B9" w:rsidRPr="00AF0FEF" w14:paraId="5B517A4C" w14:textId="77777777" w:rsidTr="0072772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200B570" w14:textId="77777777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03D4E79" w14:textId="636056DD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WL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AF8480F" w14:textId="6D4CB8CF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19.6193618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1F12197" w14:textId="3B40BFF7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19.175975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4AA29C42" w14:textId="36151C27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19.64675522</w:t>
            </w:r>
          </w:p>
        </w:tc>
      </w:tr>
      <w:tr w:rsidR="00D537B9" w:rsidRPr="00AF0FEF" w14:paraId="20F06F92" w14:textId="77777777" w:rsidTr="0072772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ACF6090" w14:textId="77777777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0B8446A" w14:textId="184C9856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SL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82550A7" w14:textId="2688AFA7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19.4827270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A93EEB6" w14:textId="4ED2DFFF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19.0313777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8398002" w14:textId="07CF3800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19.23454094</w:t>
            </w:r>
          </w:p>
        </w:tc>
      </w:tr>
      <w:tr w:rsidR="00D537B9" w:rsidRPr="00AF0FEF" w14:paraId="331C5AD2" w14:textId="77777777" w:rsidTr="00727729"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09C8D9" w14:textId="77777777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6B08D9" w14:textId="4D7CC760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SL2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3F2268" w14:textId="36FA3D43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18.21205521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17C4C1" w14:textId="42106E4B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17.7094554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E3D2D8" w14:textId="16658D0A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17.72134972</w:t>
            </w:r>
          </w:p>
        </w:tc>
      </w:tr>
      <w:tr w:rsidR="00D537B9" w:rsidRPr="00AF0FEF" w14:paraId="7C96C573" w14:textId="77777777" w:rsidTr="00727729"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59939E" w14:textId="5E2BDA08" w:rsidR="00D537B9" w:rsidRPr="00AF0FEF" w:rsidRDefault="00D537B9" w:rsidP="00D537B9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T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80CBC6" w14:textId="394DFF5E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WT1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162752" w14:textId="6925DC3E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8.45009804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EF6C71" w14:textId="6694588D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8.48520088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1FF8C1" w14:textId="3D47CE60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8.36889648</w:t>
            </w:r>
          </w:p>
        </w:tc>
      </w:tr>
      <w:tr w:rsidR="00D537B9" w:rsidRPr="00AF0FEF" w14:paraId="0EA661BA" w14:textId="77777777" w:rsidTr="0072772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5579A7F" w14:textId="77777777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CCED805" w14:textId="004A801C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WT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6422883" w14:textId="51940657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8.3586158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318E442" w14:textId="1DA6F404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8.298692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CF99A6E" w14:textId="0086551E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8.32376099</w:t>
            </w:r>
          </w:p>
        </w:tc>
      </w:tr>
      <w:tr w:rsidR="00D537B9" w:rsidRPr="00AF0FEF" w14:paraId="3CBFF6CF" w14:textId="77777777" w:rsidTr="0072772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2B71BC9" w14:textId="77777777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5B1E708" w14:textId="4521662C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WL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4F8DECC" w14:textId="7E3CA457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5.1359710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A87F720" w14:textId="0D4F1B0E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5.2821559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D20573F" w14:textId="1FB641EB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5.22170258</w:t>
            </w:r>
          </w:p>
        </w:tc>
      </w:tr>
      <w:tr w:rsidR="00D537B9" w:rsidRPr="00AF0FEF" w14:paraId="3A7A947F" w14:textId="77777777" w:rsidTr="0072772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D139169" w14:textId="77777777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2BE2624" w14:textId="2D598213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WL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3C9EC83" w14:textId="0F9A7124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5.8981285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4832CFB" w14:textId="33E096AD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5.8197212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7614AAD" w14:textId="29AFD3E9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5.6419735</w:t>
            </w:r>
          </w:p>
        </w:tc>
      </w:tr>
      <w:tr w:rsidR="00D537B9" w:rsidRPr="00AF0FEF" w14:paraId="18C045C5" w14:textId="77777777" w:rsidTr="0072772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4504258" w14:textId="77777777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60DFFC4" w14:textId="5DDFDDD4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SL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219B4DA" w14:textId="0634EA73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7.7167617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F3C074F" w14:textId="6F983B6F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7.7665233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CF11BB2" w14:textId="60514D72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7.86870384</w:t>
            </w:r>
          </w:p>
        </w:tc>
      </w:tr>
      <w:tr w:rsidR="00D537B9" w:rsidRPr="00AF0FEF" w14:paraId="15024F00" w14:textId="77777777" w:rsidTr="00727729"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25E10B" w14:textId="77777777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3722C3" w14:textId="704E006E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SL2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3D5C6B" w14:textId="01FBD650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6.14204788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0F5CF3" w14:textId="409F7094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6.209535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6D9537" w14:textId="2BC3D29F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6.2426033</w:t>
            </w:r>
          </w:p>
        </w:tc>
      </w:tr>
      <w:tr w:rsidR="00D537B9" w:rsidRPr="00AF0FEF" w14:paraId="422862D8" w14:textId="77777777" w:rsidTr="00727729"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801CCF" w14:textId="031AE051" w:rsidR="00D537B9" w:rsidRPr="00AF0FEF" w:rsidRDefault="00D537B9" w:rsidP="00D537B9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EP3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DDF3E3" w14:textId="7B7363CF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WT1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E21845" w14:textId="1EB54E96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8.01073265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C9C984" w14:textId="5A831CA6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7.97405052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447424" w14:textId="558F221E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8.06246185</w:t>
            </w:r>
          </w:p>
        </w:tc>
      </w:tr>
      <w:tr w:rsidR="00D537B9" w:rsidRPr="00AF0FEF" w14:paraId="695F4DE8" w14:textId="77777777" w:rsidTr="0072772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3A9D9C9" w14:textId="77777777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614AB3E" w14:textId="14C8F31D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WT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1FA3E59" w14:textId="3AA5D279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8.0377750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836811E" w14:textId="31A31A8C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7.9920158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E046338" w14:textId="41767D61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8.02422905</w:t>
            </w:r>
          </w:p>
        </w:tc>
      </w:tr>
      <w:tr w:rsidR="00D537B9" w:rsidRPr="00AF0FEF" w14:paraId="099DB570" w14:textId="77777777" w:rsidTr="0072772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BC1DF28" w14:textId="77777777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79AEBDB" w14:textId="7C235D33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WL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D5700BB" w14:textId="24CA122F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3.5651664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DC3ED69" w14:textId="64CC5D55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3.384767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077A912" w14:textId="2CC6AE9D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3.59134865</w:t>
            </w:r>
          </w:p>
        </w:tc>
      </w:tr>
      <w:tr w:rsidR="00D537B9" w:rsidRPr="00AF0FEF" w14:paraId="18437CFB" w14:textId="77777777" w:rsidTr="0072772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0E1A9A8" w14:textId="77777777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C3651B8" w14:textId="73BB5A2C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WL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AE9E8D2" w14:textId="0481B36A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4.4511737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A95861F" w14:textId="0C13B130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4.4317665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5473832" w14:textId="7781C567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4.47876549</w:t>
            </w:r>
          </w:p>
        </w:tc>
      </w:tr>
      <w:tr w:rsidR="00D537B9" w:rsidRPr="00AF0FEF" w14:paraId="5955ADB6" w14:textId="77777777" w:rsidTr="0072772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4EE47B8" w14:textId="77777777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4421391" w14:textId="757F3282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SL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5F58495" w14:textId="4B7B632E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5.630268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6EC18FA" w14:textId="19D58440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5.666929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6A870848" w14:textId="2847D7E4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5.64107132</w:t>
            </w:r>
          </w:p>
        </w:tc>
      </w:tr>
      <w:tr w:rsidR="00D537B9" w:rsidRPr="00AF0FEF" w14:paraId="43A6F0E0" w14:textId="77777777" w:rsidTr="00727729"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D3C0D8" w14:textId="77777777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99F469" w14:textId="3A23A468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SL2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424718" w14:textId="063B3439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4.58963776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AE5396" w14:textId="7F6650AA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4.5673103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C982AC" w14:textId="6E2D580C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4.45779037</w:t>
            </w:r>
          </w:p>
        </w:tc>
      </w:tr>
      <w:tr w:rsidR="00D537B9" w:rsidRPr="00AF0FEF" w14:paraId="432CADAA" w14:textId="77777777" w:rsidTr="00727729"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FD2B45" w14:textId="33DF40FE" w:rsidR="00D537B9" w:rsidRPr="00AF0FEF" w:rsidRDefault="00D537B9" w:rsidP="00D537B9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OC1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719D41" w14:textId="09B5FF1F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WT1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AAA061" w14:textId="1B770BE6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3.88361549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D773F2" w14:textId="2853B69A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3.87413406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87C211" w14:textId="088488FD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4.05015755</w:t>
            </w:r>
          </w:p>
        </w:tc>
      </w:tr>
      <w:tr w:rsidR="00D537B9" w:rsidRPr="00AF0FEF" w14:paraId="43C69457" w14:textId="77777777" w:rsidTr="0072772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5230306" w14:textId="77777777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B37DBD1" w14:textId="00FF1100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WT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8F8A435" w14:textId="7DD3B4B2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4.2056465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5C089CD" w14:textId="40F3B289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4.2588977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67363BF" w14:textId="1FD8EEF6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4.20523834</w:t>
            </w:r>
          </w:p>
        </w:tc>
      </w:tr>
      <w:tr w:rsidR="00D537B9" w:rsidRPr="00AF0FEF" w14:paraId="20C8F9BD" w14:textId="77777777" w:rsidTr="0072772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7EC04A0" w14:textId="77777777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47A31F0" w14:textId="543BCB32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WL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EDA866C" w14:textId="15F89737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3.3570976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063CCF4" w14:textId="01EC6ADB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3.4186496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2FBA7FE3" w14:textId="5F3C75AF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3.42797279</w:t>
            </w:r>
          </w:p>
        </w:tc>
      </w:tr>
      <w:tr w:rsidR="00D537B9" w:rsidRPr="00AF0FEF" w14:paraId="66B99F06" w14:textId="77777777" w:rsidTr="0072772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0CEE9C5" w14:textId="77777777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CEB01A2" w14:textId="14EF1EBA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WL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EAA803D" w14:textId="7B1E7F7A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4.4443836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E067C92" w14:textId="06D7C867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4.1317043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9E5FA21" w14:textId="081A1E45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5.16279793</w:t>
            </w:r>
          </w:p>
        </w:tc>
      </w:tr>
      <w:tr w:rsidR="00D537B9" w:rsidRPr="00AF0FEF" w14:paraId="474FE944" w14:textId="77777777" w:rsidTr="00D537B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3090C48" w14:textId="77777777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D28E852" w14:textId="347A712E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SL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565542D" w14:textId="67921469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5.0521526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B5B30A2" w14:textId="4EA32B1B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5.0712966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4658FF2" w14:textId="3F644079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5.02465248</w:t>
            </w:r>
          </w:p>
        </w:tc>
      </w:tr>
      <w:tr w:rsidR="00D537B9" w:rsidRPr="00AF0FEF" w14:paraId="41F9F45F" w14:textId="77777777" w:rsidTr="00D537B9"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4BFA2F" w14:textId="77777777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C9D5EF" w14:textId="5854C09C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SL2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210B23" w14:textId="16B35DA6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4.67775345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B52B56" w14:textId="2D31758E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4.748962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4C5231" w14:textId="4DD92CB9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4.70915222</w:t>
            </w:r>
          </w:p>
        </w:tc>
      </w:tr>
      <w:tr w:rsidR="00D537B9" w:rsidRPr="00AF0FEF" w14:paraId="443E734F" w14:textId="77777777" w:rsidTr="00D537B9"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A28286" w14:textId="27E2EEA9" w:rsidR="00D537B9" w:rsidRPr="00AF0FEF" w:rsidRDefault="00D537B9" w:rsidP="00D537B9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FY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760827" w14:textId="127711E3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WT1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237FDC" w14:textId="43DB4BFA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8.52446175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ECF48A" w14:textId="4EFE852B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8.5473175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6E0EE7" w14:textId="1547AA2D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8.45370293</w:t>
            </w:r>
          </w:p>
        </w:tc>
      </w:tr>
      <w:tr w:rsidR="00D537B9" w:rsidRPr="00AF0FEF" w14:paraId="2FD3048C" w14:textId="77777777" w:rsidTr="00D537B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CEBD691" w14:textId="77777777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E9341E2" w14:textId="7CF5F5CC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WT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2534056" w14:textId="795834DF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7.8946399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ED7F6CA" w14:textId="47F13583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8.461935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E236B29" w14:textId="0B9ECF04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8.23198128</w:t>
            </w:r>
          </w:p>
        </w:tc>
      </w:tr>
      <w:tr w:rsidR="00D537B9" w:rsidRPr="00AF0FEF" w14:paraId="3F73BBCC" w14:textId="77777777" w:rsidTr="00D537B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5BE5227" w14:textId="77777777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1627AE3" w14:textId="02E38621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WL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A110C58" w14:textId="6678798F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7.6884918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B133015" w14:textId="36DC4A20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7.6873779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3A288499" w14:textId="3C148C09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7.63750267</w:t>
            </w:r>
          </w:p>
        </w:tc>
      </w:tr>
      <w:tr w:rsidR="00D537B9" w:rsidRPr="00AF0FEF" w14:paraId="7FD70723" w14:textId="77777777" w:rsidTr="00D537B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A0D9252" w14:textId="77777777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5B30B4F" w14:textId="6D9D4C91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WL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0C5C665" w14:textId="7B4D0A03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8.3901729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E58CB5C" w14:textId="5585FFA3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8.254503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F7E6AE2" w14:textId="10ACF572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8.52755165</w:t>
            </w:r>
          </w:p>
        </w:tc>
      </w:tr>
      <w:tr w:rsidR="00D537B9" w:rsidRPr="00AF0FEF" w14:paraId="1A5356CB" w14:textId="77777777" w:rsidTr="00D537B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B53763C" w14:textId="77777777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BEBDF39" w14:textId="468F59CD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SL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2DF63A7" w14:textId="5650D919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9.402305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EFEBE42" w14:textId="76A5873E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9.2773208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4DD5B37B" w14:textId="47425CB2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9.33338737</w:t>
            </w:r>
          </w:p>
        </w:tc>
      </w:tr>
      <w:tr w:rsidR="00D537B9" w:rsidRPr="00AF0FEF" w14:paraId="2DADE8E3" w14:textId="77777777" w:rsidTr="00D537B9"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B0FB17" w14:textId="77777777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9DADC5" w14:textId="0474F973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SL2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2047B1" w14:textId="57EAE637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8.52446175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6B2525" w14:textId="698EA5BE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8.547317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7CE019" w14:textId="20795B18" w:rsidR="00D537B9" w:rsidRPr="00AF0FEF" w:rsidRDefault="00D537B9" w:rsidP="00D537B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8.45370293</w:t>
            </w:r>
          </w:p>
        </w:tc>
      </w:tr>
      <w:tr w:rsidR="00AF0FEF" w:rsidRPr="00AF0FEF" w14:paraId="4B3784CF" w14:textId="77777777" w:rsidTr="00D537B9"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40B114" w14:textId="464D2A80" w:rsidR="00AF0FEF" w:rsidRPr="00AF0FEF" w:rsidRDefault="00AF0FEF" w:rsidP="00AF0FEF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RF2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D6285A" w14:textId="16925A71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WT1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D6E79B" w14:textId="0B7F42A7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1.53643417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7FCFCC" w14:textId="2C2CAA7B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1.50672722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537837" w14:textId="4894F1CC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1.76816177</w:t>
            </w:r>
          </w:p>
        </w:tc>
      </w:tr>
      <w:tr w:rsidR="00AF0FEF" w:rsidRPr="00AF0FEF" w14:paraId="4C8E5E94" w14:textId="77777777" w:rsidTr="00D537B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90CD42B" w14:textId="77777777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C34480C" w14:textId="07A4543B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WT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CBCA058" w14:textId="150CF308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1.943754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B601B58" w14:textId="2CD43E2B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2.7802944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3105F4D5" w14:textId="6561BD4D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1.8960247</w:t>
            </w:r>
          </w:p>
        </w:tc>
      </w:tr>
      <w:tr w:rsidR="00AF0FEF" w:rsidRPr="00AF0FEF" w14:paraId="6C954832" w14:textId="77777777" w:rsidTr="00D537B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D66D44A" w14:textId="77777777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CEAF6AB" w14:textId="4640113B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WL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D05EB84" w14:textId="71A83053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2.8994102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729084A" w14:textId="5C52DBEF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2.8225421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1C2FB090" w14:textId="71CC3C5C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2.8653965</w:t>
            </w:r>
          </w:p>
        </w:tc>
      </w:tr>
      <w:tr w:rsidR="00AF0FEF" w:rsidRPr="00AF0FEF" w14:paraId="59603E50" w14:textId="77777777" w:rsidTr="00D537B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99C1F00" w14:textId="77777777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55E13EC" w14:textId="22E1EE4F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WL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52F252A" w14:textId="43347BC6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3.3450756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CB1B3B1" w14:textId="4F7D3990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3.1823234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28477BAC" w14:textId="121632F7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3.47727776</w:t>
            </w:r>
          </w:p>
        </w:tc>
      </w:tr>
      <w:tr w:rsidR="00AF0FEF" w:rsidRPr="00AF0FEF" w14:paraId="4318C3C5" w14:textId="77777777" w:rsidTr="00D537B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2B3632B" w14:textId="77777777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6F00DB6" w14:textId="5080196D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SL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24AD597" w14:textId="78ADE58D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5.7974414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BF0BD7F" w14:textId="424C386D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5.8322563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DA2A174" w14:textId="011D7E26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5.69014168</w:t>
            </w:r>
          </w:p>
        </w:tc>
      </w:tr>
      <w:tr w:rsidR="00AF0FEF" w:rsidRPr="00AF0FEF" w14:paraId="5616D1AF" w14:textId="77777777" w:rsidTr="00D537B9"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F311D3" w14:textId="77777777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FFA306" w14:textId="5D5C446F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SL2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1DC8B7" w14:textId="637D3565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3.70631218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A9DC6A" w14:textId="5576495F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3.7636547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79A761" w14:textId="35E9931C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3.80730057</w:t>
            </w:r>
          </w:p>
        </w:tc>
      </w:tr>
      <w:tr w:rsidR="00AF0FEF" w:rsidRPr="00AF0FEF" w14:paraId="4BD4CE38" w14:textId="77777777" w:rsidTr="00D537B9"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5E396B" w14:textId="0603EC4A" w:rsidR="00AF0FEF" w:rsidRPr="00AF0FEF" w:rsidRDefault="00AF0FEF" w:rsidP="00AF0FEF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CP20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CD9D2F" w14:textId="37BA4E5C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WT1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13C959" w14:textId="2F26C8CA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5.72230148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203ACA" w14:textId="7DF1BF47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5.70964622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7C40F5" w14:textId="3E43F516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5.75234032</w:t>
            </w:r>
          </w:p>
        </w:tc>
      </w:tr>
      <w:tr w:rsidR="00AF0FEF" w:rsidRPr="00AF0FEF" w14:paraId="3DA1C7F7" w14:textId="77777777" w:rsidTr="00D537B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B3ED777" w14:textId="77777777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4DCE08D" w14:textId="015CF8D1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WT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89F3F69" w14:textId="501E3537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5.889326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0509635" w14:textId="31EC7239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5.900274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E9F3ADA" w14:textId="56E6B61E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5.87538528</w:t>
            </w:r>
          </w:p>
        </w:tc>
      </w:tr>
      <w:tr w:rsidR="00AF0FEF" w:rsidRPr="00AF0FEF" w14:paraId="018F84F2" w14:textId="77777777" w:rsidTr="00D537B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056303E" w14:textId="77777777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5859F60" w14:textId="66C211C9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WL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2401272" w14:textId="6BE58CB0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6.060163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F1080D1" w14:textId="60533C70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6.111902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372AD739" w14:textId="7442824E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6.1031189</w:t>
            </w:r>
          </w:p>
        </w:tc>
      </w:tr>
      <w:tr w:rsidR="00AF0FEF" w:rsidRPr="00AF0FEF" w14:paraId="72D3A8AC" w14:textId="77777777" w:rsidTr="00D537B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A3EFA1F" w14:textId="77777777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D0E3E5E" w14:textId="3E313E23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WL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67B8473" w14:textId="368DE093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6.7350215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B95039F" w14:textId="7BED3327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6.971178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EB8CE6A" w14:textId="55D05182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6.70745277</w:t>
            </w:r>
          </w:p>
        </w:tc>
      </w:tr>
      <w:tr w:rsidR="00AF0FEF" w:rsidRPr="00AF0FEF" w14:paraId="587695DF" w14:textId="77777777" w:rsidTr="00D537B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B02CFD4" w14:textId="77777777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5EBBF0C" w14:textId="02299C29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SL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00D10B1" w14:textId="33D3C943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8.5816688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0462E45" w14:textId="5EDCCB6E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8.7373809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3F69C9FC" w14:textId="57752EB9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8.75143814</w:t>
            </w:r>
          </w:p>
        </w:tc>
      </w:tr>
      <w:tr w:rsidR="00AF0FEF" w:rsidRPr="00AF0FEF" w14:paraId="609A1B3E" w14:textId="77777777" w:rsidTr="00D537B9"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6FD8A3" w14:textId="77777777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D6B2B2" w14:textId="11588366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SL2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920319" w14:textId="458E6166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7.50716972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8DA4E8" w14:textId="023B5901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7.4436073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FC356B" w14:textId="39D231C3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7.34544754</w:t>
            </w:r>
          </w:p>
        </w:tc>
      </w:tr>
      <w:tr w:rsidR="00AF0FEF" w:rsidRPr="00AF0FEF" w14:paraId="3E209A48" w14:textId="77777777" w:rsidTr="00D537B9"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875214" w14:textId="72D61967" w:rsidR="00AF0FEF" w:rsidRPr="00AF0FEF" w:rsidRDefault="00AF0FEF" w:rsidP="00AF0FEF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CP3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64ABF3" w14:textId="0BB5A3DF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WT1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254539" w14:textId="4B91972E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1.72485161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DD5B2D" w14:textId="2B6197E7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1.73739624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FF7B0E" w14:textId="5A0D4ABD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1.74871445</w:t>
            </w:r>
          </w:p>
        </w:tc>
      </w:tr>
      <w:tr w:rsidR="00AF0FEF" w:rsidRPr="00AF0FEF" w14:paraId="1E0A3B4E" w14:textId="77777777" w:rsidTr="00D537B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273AF8F" w14:textId="77777777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B22C1B0" w14:textId="525C54E3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WT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F6D5461" w14:textId="4AF91BFC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1.942716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04AFD1B" w14:textId="51B37EE4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1.9896907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67DCD5FD" w14:textId="6E17E3B1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1.75786018</w:t>
            </w:r>
          </w:p>
        </w:tc>
      </w:tr>
      <w:tr w:rsidR="00AF0FEF" w:rsidRPr="00AF0FEF" w14:paraId="495C92A8" w14:textId="77777777" w:rsidTr="00D537B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1579E7A" w14:textId="77777777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967981E" w14:textId="3B316F1E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WL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643A306" w14:textId="2586E89A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2.1388015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BD1D4DA" w14:textId="4396139E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2.0978717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BDF8775" w14:textId="6F7B6CA9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2.16862869</w:t>
            </w:r>
          </w:p>
        </w:tc>
      </w:tr>
      <w:tr w:rsidR="00AF0FEF" w:rsidRPr="00AF0FEF" w14:paraId="0E5A1932" w14:textId="77777777" w:rsidTr="00D537B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F234F26" w14:textId="77777777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8A0738C" w14:textId="7280A5E4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WL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E7D7663" w14:textId="6D048E8C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3.6599216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E33741A" w14:textId="62DD7423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3.7548904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16F9F5DF" w14:textId="64BD567A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3.78431892</w:t>
            </w:r>
          </w:p>
        </w:tc>
      </w:tr>
      <w:tr w:rsidR="00AF0FEF" w:rsidRPr="00AF0FEF" w14:paraId="4160C262" w14:textId="77777777" w:rsidTr="00D537B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A1B608E" w14:textId="77777777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7540CF7" w14:textId="4C690D6B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SL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E82305A" w14:textId="4EAB7883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4.66211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385D79E" w14:textId="233B0C8A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4.573366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20ADAA08" w14:textId="2B5CC088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4.51185799</w:t>
            </w:r>
          </w:p>
        </w:tc>
      </w:tr>
      <w:tr w:rsidR="00AF0FEF" w:rsidRPr="00AF0FEF" w14:paraId="5F9D1434" w14:textId="77777777" w:rsidTr="00D537B9"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67D3E4" w14:textId="77777777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3890D7" w14:textId="7534A9CB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SL2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197F17" w14:textId="2052F64D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3.53395271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2D8048" w14:textId="29BFBA19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3.5086669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9F055A" w14:textId="3B53078E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3.5196743</w:t>
            </w:r>
          </w:p>
        </w:tc>
      </w:tr>
      <w:tr w:rsidR="00AF0FEF" w:rsidRPr="00AF0FEF" w14:paraId="39ECF98B" w14:textId="77777777" w:rsidTr="00D537B9"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903B86" w14:textId="09C60EA5" w:rsidR="00AF0FEF" w:rsidRPr="00AF0FEF" w:rsidRDefault="00AF0FEF" w:rsidP="00AF0FEF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CP18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4875C9" w14:textId="0062CE7B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WT1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DB5525" w14:textId="42BB65DC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30.08433533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5E3DF7" w14:textId="2A3F7161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9.3065834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7BF830" w14:textId="5EED6284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9.8392334</w:t>
            </w:r>
          </w:p>
        </w:tc>
      </w:tr>
      <w:tr w:rsidR="00AF0FEF" w:rsidRPr="00AF0FEF" w14:paraId="15C2DA7C" w14:textId="77777777" w:rsidTr="00D537B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A8ED7C4" w14:textId="77777777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4F87708" w14:textId="6997F05D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WT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AFB5F6C" w14:textId="53E93858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9.9356384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8889330" w14:textId="3523725E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30.0346679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2A839A4A" w14:textId="2BE7574B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9.12574196</w:t>
            </w:r>
          </w:p>
        </w:tc>
      </w:tr>
      <w:tr w:rsidR="00AF0FEF" w:rsidRPr="00AF0FEF" w14:paraId="3D2D4A93" w14:textId="77777777" w:rsidTr="00D537B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97B4641" w14:textId="77777777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9431243" w14:textId="04ED1C06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WL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D208EB2" w14:textId="650C953C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8.1297645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50F3441" w14:textId="2EC61975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8.7230558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63548989" w14:textId="00CB5E3F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7.65809536</w:t>
            </w:r>
          </w:p>
        </w:tc>
      </w:tr>
      <w:tr w:rsidR="00AF0FEF" w:rsidRPr="00AF0FEF" w14:paraId="0E3716AF" w14:textId="77777777" w:rsidTr="00D537B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1155CC5" w14:textId="77777777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B94DC7D" w14:textId="1758B3D3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WL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8DB890A" w14:textId="14EB47F8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9.7329893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925387A" w14:textId="2134A799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9.2792272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43F44CE7" w14:textId="7C0E67E4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9.03027534</w:t>
            </w:r>
          </w:p>
        </w:tc>
      </w:tr>
      <w:tr w:rsidR="00AF0FEF" w:rsidRPr="00AF0FEF" w14:paraId="5E8DA47D" w14:textId="77777777" w:rsidTr="00D537B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14CA5E8" w14:textId="77777777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4859723" w14:textId="40F76E7C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SL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403FC1A" w14:textId="4FB48D13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30.242914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7EB1184" w14:textId="5C950212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30.329748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00BC4E8" w14:textId="5B7D4328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30.04162216</w:t>
            </w:r>
          </w:p>
        </w:tc>
      </w:tr>
      <w:tr w:rsidR="00AF0FEF" w:rsidRPr="00AF0FEF" w14:paraId="43FAA47B" w14:textId="77777777" w:rsidTr="00D537B9"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6BBBDF" w14:textId="77777777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1305EC" w14:textId="6F5653CD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SL2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D6F325" w14:textId="6F862E78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8.71795273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3AA610" w14:textId="09B1A2BD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8.3543472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018290" w14:textId="7EBCEAEC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8.77485275</w:t>
            </w:r>
          </w:p>
        </w:tc>
      </w:tr>
      <w:tr w:rsidR="00AF0FEF" w:rsidRPr="00AF0FEF" w14:paraId="3BA07F40" w14:textId="77777777" w:rsidTr="00D537B9"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D99BFF" w14:textId="272A63DD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GRF1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42464C" w14:textId="5DD9C79F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WT1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8FC872" w14:textId="6FD0733D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5.04084587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099A8C" w14:textId="2AE1D124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5.17666245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7AE499" w14:textId="34210DCC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5.19077873</w:t>
            </w:r>
          </w:p>
        </w:tc>
      </w:tr>
      <w:tr w:rsidR="00AF0FEF" w:rsidRPr="00AF0FEF" w14:paraId="1FF40449" w14:textId="77777777" w:rsidTr="00D537B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189E4E5" w14:textId="77777777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21EEA20" w14:textId="06CC0B30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WT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708ABA9" w14:textId="731B1C07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5.382318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2AE4AAA" w14:textId="720F3F56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5.6456050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3730E2F" w14:textId="4DFDBDC1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5.22561264</w:t>
            </w:r>
          </w:p>
        </w:tc>
      </w:tr>
      <w:tr w:rsidR="00AF0FEF" w:rsidRPr="00AF0FEF" w14:paraId="330B45A5" w14:textId="77777777" w:rsidTr="00D537B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5B4A728" w14:textId="77777777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E7D7849" w14:textId="5CD5DD8B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WL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E7C3853" w14:textId="1A65642A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4.1345844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E899DA6" w14:textId="3EC06AF0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4.180992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071A672" w14:textId="76D33E32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4.17596817</w:t>
            </w:r>
          </w:p>
        </w:tc>
      </w:tr>
      <w:tr w:rsidR="00AF0FEF" w:rsidRPr="00AF0FEF" w14:paraId="5C2E2550" w14:textId="77777777" w:rsidTr="00D537B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E8939A2" w14:textId="77777777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174F1F1" w14:textId="13A104AD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WL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E726838" w14:textId="2105E92B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5.1727161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614F2A1" w14:textId="7ACEEAC3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5.34842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CACCC81" w14:textId="6F113A5E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5.08043671</w:t>
            </w:r>
          </w:p>
        </w:tc>
      </w:tr>
      <w:tr w:rsidR="00AF0FEF" w:rsidRPr="00AF0FEF" w14:paraId="3F65E69C" w14:textId="77777777" w:rsidTr="00D537B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CF2C3B8" w14:textId="77777777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84B5DAE" w14:textId="233D18E5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SL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E55D55F" w14:textId="02F907FC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6.6301670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DE76C56" w14:textId="26B40E50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6.923364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2233FC61" w14:textId="6495DCA4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6.80539131</w:t>
            </w:r>
          </w:p>
        </w:tc>
      </w:tr>
      <w:tr w:rsidR="00AF0FEF" w:rsidRPr="00AF0FEF" w14:paraId="244048CF" w14:textId="77777777" w:rsidTr="00D537B9"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955506" w14:textId="77777777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EB97BA" w14:textId="79F0DDEF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SL2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289E87" w14:textId="643E7EA8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5.98953629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566081" w14:textId="4C8DCF44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5.8691139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C12F4D" w14:textId="7755548B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5.98620415</w:t>
            </w:r>
          </w:p>
        </w:tc>
      </w:tr>
      <w:tr w:rsidR="00AF0FEF" w:rsidRPr="00AF0FEF" w14:paraId="5DB6B5B4" w14:textId="77777777" w:rsidTr="00D537B9"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4F4969" w14:textId="428FE991" w:rsidR="00AF0FEF" w:rsidRPr="00AF0FEF" w:rsidRDefault="00AF0FEF" w:rsidP="00AF0FEF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RF2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C00E40" w14:textId="287F0460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WT1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EF5D34" w14:textId="058CACE2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6.23954201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D77752" w14:textId="00D10976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6.21030426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09600E" w14:textId="6E649F8C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6.26857567</w:t>
            </w:r>
          </w:p>
        </w:tc>
      </w:tr>
      <w:tr w:rsidR="00AF0FEF" w:rsidRPr="00AF0FEF" w14:paraId="6A6AECD9" w14:textId="77777777" w:rsidTr="00D537B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1F484F1" w14:textId="77777777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C9D0CF5" w14:textId="2BD795BE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WT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006F323" w14:textId="2549BA18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6.7025432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5AA6146" w14:textId="1874EFE1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6.6806163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462B948" w14:textId="59235750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6.68399811</w:t>
            </w:r>
          </w:p>
        </w:tc>
      </w:tr>
      <w:tr w:rsidR="00AF0FEF" w:rsidRPr="00AF0FEF" w14:paraId="7934590E" w14:textId="77777777" w:rsidTr="00D537B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94FF504" w14:textId="77777777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B777B69" w14:textId="08985CB7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WL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1C646A2" w14:textId="3BD98A54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5.1492595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E90865F" w14:textId="239C926E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5.1176118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397FDC54" w14:textId="48AA5E9A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5.20702076</w:t>
            </w:r>
          </w:p>
        </w:tc>
      </w:tr>
      <w:tr w:rsidR="00AF0FEF" w:rsidRPr="00AF0FEF" w14:paraId="6B749AF8" w14:textId="77777777" w:rsidTr="00D537B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47EC7D0" w14:textId="77777777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EC42E4F" w14:textId="3E68B231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WL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7316BEF" w14:textId="4AFC0F37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6.3561668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E06847D" w14:textId="42E07F95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6.2047119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B15B95A" w14:textId="398B3F5C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6.98204422</w:t>
            </w:r>
          </w:p>
        </w:tc>
      </w:tr>
      <w:tr w:rsidR="00AF0FEF" w:rsidRPr="00AF0FEF" w14:paraId="15FEBF5B" w14:textId="77777777" w:rsidTr="00D537B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69EAAAD" w14:textId="77777777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006ABC1" w14:textId="5188D9D7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SL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AF7DD29" w14:textId="2E0A8A29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9.1863403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1EC43C2" w14:textId="65630349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8.975141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FF06FD4" w14:textId="2281F0CC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9.06141472</w:t>
            </w:r>
          </w:p>
        </w:tc>
      </w:tr>
      <w:tr w:rsidR="00AF0FEF" w:rsidRPr="00AF0FEF" w14:paraId="6015852B" w14:textId="77777777" w:rsidTr="00D537B9"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02186C" w14:textId="77777777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6FECAE" w14:textId="0A19F75B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SL2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D7BC62" w14:textId="6DFF7D73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7.71459198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62C808" w14:textId="7D7C9F95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7.7837295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A098DF" w14:textId="31030C3E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7.71961975</w:t>
            </w:r>
          </w:p>
        </w:tc>
      </w:tr>
      <w:tr w:rsidR="00AF0FEF" w:rsidRPr="00AF0FEF" w14:paraId="52DF6E4E" w14:textId="77777777" w:rsidTr="00D537B9"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BFE8A6" w14:textId="58042597" w:rsidR="00AF0FEF" w:rsidRPr="00AF0FEF" w:rsidRDefault="00AF0FEF" w:rsidP="00AF0FEF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RF5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4CE42C" w14:textId="149FC192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WT1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DA4AD8" w14:textId="795272B2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4.53470421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7618A9" w14:textId="6B071B5C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4.53457451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9CDD38" w14:textId="0AB18CA4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4.45170403</w:t>
            </w:r>
          </w:p>
        </w:tc>
      </w:tr>
      <w:tr w:rsidR="00AF0FEF" w:rsidRPr="00AF0FEF" w14:paraId="63D36699" w14:textId="77777777" w:rsidTr="00D537B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0932555" w14:textId="77777777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80C00C0" w14:textId="4FD1ABAB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WT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F859B8B" w14:textId="586D1890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4.4353580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3ACFC84" w14:textId="6C5433DC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4.3087978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1E5FFF57" w14:textId="7556802C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4.75385284</w:t>
            </w:r>
          </w:p>
        </w:tc>
      </w:tr>
      <w:tr w:rsidR="00AF0FEF" w:rsidRPr="00AF0FEF" w14:paraId="51D44218" w14:textId="77777777" w:rsidTr="00D537B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4A8DBE5" w14:textId="77777777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D08AF3E" w14:textId="39B3B0B7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WL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137A933" w14:textId="127FFE90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5.2325172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F62F4E7" w14:textId="5355A76A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5.3250999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25A0090" w14:textId="180463D4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4.92215347</w:t>
            </w:r>
          </w:p>
        </w:tc>
      </w:tr>
      <w:tr w:rsidR="00AF0FEF" w:rsidRPr="00AF0FEF" w14:paraId="5F9C730D" w14:textId="77777777" w:rsidTr="00D537B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2D38E45" w14:textId="77777777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905B97F" w14:textId="3D8F1E0B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WL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BA9FB1A" w14:textId="7B767914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5.4140033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312F69A" w14:textId="0B0FF5E5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5.088848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298B49D7" w14:textId="7E590EF4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5.35088158</w:t>
            </w:r>
          </w:p>
        </w:tc>
      </w:tr>
      <w:tr w:rsidR="00AF0FEF" w:rsidRPr="00AF0FEF" w14:paraId="4547DB0D" w14:textId="77777777" w:rsidTr="00D537B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3A4D79F" w14:textId="77777777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5F0E31F" w14:textId="3680635D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SL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5461FD6" w14:textId="399FB2C2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5.8041229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E402D15" w14:textId="3E9989BA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5.9519329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F0E5E63" w14:textId="234588D4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5.87033844</w:t>
            </w:r>
          </w:p>
        </w:tc>
      </w:tr>
      <w:tr w:rsidR="00AF0FEF" w:rsidRPr="00AF0FEF" w14:paraId="76C73A1F" w14:textId="77777777" w:rsidTr="00D537B9"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550126" w14:textId="77777777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19F5C2" w14:textId="7670B8AE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SL2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F5DD21" w14:textId="3D9EE1D7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5.3645401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312A08" w14:textId="134AD11F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5.398307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26563D" w14:textId="384547D6" w:rsidR="00AF0FEF" w:rsidRPr="00AF0FEF" w:rsidRDefault="00AF0FEF" w:rsidP="00AF0F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0FEF">
              <w:rPr>
                <w:rFonts w:ascii="Times New Roman" w:hAnsi="Times New Roman" w:cs="Times New Roman"/>
                <w:sz w:val="15"/>
                <w:szCs w:val="15"/>
              </w:rPr>
              <w:t>25.31415367</w:t>
            </w:r>
          </w:p>
        </w:tc>
      </w:tr>
    </w:tbl>
    <w:p w14:paraId="260912FF" w14:textId="46ED3111" w:rsidR="00EE0F51" w:rsidRPr="00727729" w:rsidRDefault="00B35F70">
      <w:pPr>
        <w:rPr>
          <w:rFonts w:ascii="Times New Roman" w:hAnsi="Times New Roman" w:cs="Times New Roman"/>
          <w:sz w:val="15"/>
          <w:szCs w:val="15"/>
        </w:rPr>
      </w:pPr>
      <w:r w:rsidRPr="00727729">
        <w:rPr>
          <w:rFonts w:ascii="Times New Roman" w:hAnsi="Times New Roman" w:cs="Times New Roman"/>
          <w:sz w:val="15"/>
          <w:szCs w:val="15"/>
        </w:rPr>
        <w:lastRenderedPageBreak/>
        <w:t xml:space="preserve">BR: </w:t>
      </w:r>
      <w:r w:rsidR="005C2370" w:rsidRPr="00727729">
        <w:rPr>
          <w:rFonts w:ascii="Times New Roman" w:hAnsi="Times New Roman" w:cs="Times New Roman"/>
          <w:sz w:val="15"/>
          <w:szCs w:val="15"/>
        </w:rPr>
        <w:t xml:space="preserve">biological </w:t>
      </w:r>
      <w:r w:rsidR="00EE0F51" w:rsidRPr="00727729">
        <w:rPr>
          <w:rFonts w:ascii="Times New Roman" w:hAnsi="Times New Roman" w:cs="Times New Roman"/>
          <w:sz w:val="15"/>
          <w:szCs w:val="15"/>
        </w:rPr>
        <w:t>replicates</w:t>
      </w:r>
      <w:r w:rsidRPr="00727729">
        <w:rPr>
          <w:rFonts w:ascii="Times New Roman" w:hAnsi="Times New Roman" w:cs="Times New Roman"/>
          <w:sz w:val="15"/>
          <w:szCs w:val="15"/>
        </w:rPr>
        <w:t>; TR:</w:t>
      </w:r>
      <w:r w:rsidR="00EE0F51" w:rsidRPr="00727729">
        <w:rPr>
          <w:rFonts w:ascii="Times New Roman" w:hAnsi="Times New Roman" w:cs="Times New Roman"/>
          <w:sz w:val="15"/>
          <w:szCs w:val="15"/>
        </w:rPr>
        <w:t xml:space="preserve"> technical replicates</w:t>
      </w:r>
    </w:p>
    <w:sectPr w:rsidR="00EE0F51" w:rsidRPr="00727729" w:rsidSect="00C974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B0518D" w14:textId="77777777" w:rsidR="00391645" w:rsidRDefault="00391645" w:rsidP="006B396F">
      <w:r>
        <w:separator/>
      </w:r>
    </w:p>
  </w:endnote>
  <w:endnote w:type="continuationSeparator" w:id="0">
    <w:p w14:paraId="75F2017E" w14:textId="77777777" w:rsidR="00391645" w:rsidRDefault="00391645" w:rsidP="006B39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EA045C" w14:textId="77777777" w:rsidR="00391645" w:rsidRDefault="00391645" w:rsidP="006B396F">
      <w:r>
        <w:separator/>
      </w:r>
    </w:p>
  </w:footnote>
  <w:footnote w:type="continuationSeparator" w:id="0">
    <w:p w14:paraId="37C1C3E3" w14:textId="77777777" w:rsidR="00391645" w:rsidRDefault="00391645" w:rsidP="006B39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9BD"/>
    <w:rsid w:val="00014D5F"/>
    <w:rsid w:val="00057FEB"/>
    <w:rsid w:val="00112F3A"/>
    <w:rsid w:val="00141A9E"/>
    <w:rsid w:val="00191111"/>
    <w:rsid w:val="00194BE8"/>
    <w:rsid w:val="001A57C9"/>
    <w:rsid w:val="0021074D"/>
    <w:rsid w:val="002823BE"/>
    <w:rsid w:val="00391645"/>
    <w:rsid w:val="003E5C02"/>
    <w:rsid w:val="003E746C"/>
    <w:rsid w:val="00431209"/>
    <w:rsid w:val="00467F9F"/>
    <w:rsid w:val="004E4B75"/>
    <w:rsid w:val="00511868"/>
    <w:rsid w:val="0055299A"/>
    <w:rsid w:val="005746DC"/>
    <w:rsid w:val="005833B3"/>
    <w:rsid w:val="005C2370"/>
    <w:rsid w:val="005C34BF"/>
    <w:rsid w:val="006853B1"/>
    <w:rsid w:val="006B396F"/>
    <w:rsid w:val="006D5CF8"/>
    <w:rsid w:val="00727729"/>
    <w:rsid w:val="00783EF4"/>
    <w:rsid w:val="00866031"/>
    <w:rsid w:val="008D394B"/>
    <w:rsid w:val="008F3B3C"/>
    <w:rsid w:val="00923DC4"/>
    <w:rsid w:val="00986E4C"/>
    <w:rsid w:val="009B5C50"/>
    <w:rsid w:val="009B6422"/>
    <w:rsid w:val="009B73DF"/>
    <w:rsid w:val="00AF0FEF"/>
    <w:rsid w:val="00B35D87"/>
    <w:rsid w:val="00B35F70"/>
    <w:rsid w:val="00B46A37"/>
    <w:rsid w:val="00B91F88"/>
    <w:rsid w:val="00BB7E9B"/>
    <w:rsid w:val="00BC0DAA"/>
    <w:rsid w:val="00BF40C8"/>
    <w:rsid w:val="00C05BB4"/>
    <w:rsid w:val="00C62523"/>
    <w:rsid w:val="00C65119"/>
    <w:rsid w:val="00C97464"/>
    <w:rsid w:val="00CA233A"/>
    <w:rsid w:val="00CE79BD"/>
    <w:rsid w:val="00D1663A"/>
    <w:rsid w:val="00D537B9"/>
    <w:rsid w:val="00DE0C68"/>
    <w:rsid w:val="00E52282"/>
    <w:rsid w:val="00EE0F51"/>
    <w:rsid w:val="00EE0F63"/>
    <w:rsid w:val="00FF62EF"/>
    <w:rsid w:val="151A5C07"/>
    <w:rsid w:val="39030A68"/>
    <w:rsid w:val="59A128D0"/>
    <w:rsid w:val="65EE2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908F50"/>
  <w15:docId w15:val="{6C652762-6BEE-4EF7-B02C-B3756BA05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7464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C974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C974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sid w:val="00C97464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C97464"/>
    <w:rPr>
      <w:sz w:val="18"/>
      <w:szCs w:val="18"/>
    </w:rPr>
  </w:style>
  <w:style w:type="table" w:styleId="a7">
    <w:name w:val="Table Grid"/>
    <w:basedOn w:val="a1"/>
    <w:uiPriority w:val="39"/>
    <w:rsid w:val="00CA23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813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8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9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0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4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568</Words>
  <Characters>3239</Characters>
  <Application>Microsoft Office Word</Application>
  <DocSecurity>0</DocSecurity>
  <Lines>26</Lines>
  <Paragraphs>7</Paragraphs>
  <ScaleCrop>false</ScaleCrop>
  <Company/>
  <LinksUpToDate>false</LinksUpToDate>
  <CharactersWithSpaces>3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 wenquan</dc:creator>
  <cp:lastModifiedBy>Windows 用户</cp:lastModifiedBy>
  <cp:revision>6</cp:revision>
  <dcterms:created xsi:type="dcterms:W3CDTF">2020-09-04T03:38:00Z</dcterms:created>
  <dcterms:modified xsi:type="dcterms:W3CDTF">2020-09-04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